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1B2A6" w14:textId="2AFAD5EB" w:rsidR="007F0671" w:rsidRPr="000273FC" w:rsidRDefault="007F0671" w:rsidP="00631BE2">
      <w:pPr>
        <w:spacing w:line="360" w:lineRule="auto"/>
        <w:rPr>
          <w:rFonts w:ascii="Arial" w:hAnsi="Arial" w:cs="Arial"/>
          <w:b/>
          <w:bCs/>
          <w:szCs w:val="22"/>
        </w:rPr>
      </w:pPr>
      <w:bookmarkStart w:id="0" w:name="_Hlk88400344"/>
      <w:r w:rsidRPr="000273FC">
        <w:rPr>
          <w:rFonts w:ascii="Arial" w:hAnsi="Arial" w:cs="Arial"/>
          <w:b/>
          <w:bCs/>
          <w:szCs w:val="22"/>
        </w:rPr>
        <w:t xml:space="preserve">Supplementary Table </w:t>
      </w:r>
      <w:r w:rsidR="00680AD9" w:rsidRPr="000273FC">
        <w:rPr>
          <w:rFonts w:ascii="Arial" w:hAnsi="Arial" w:cs="Arial"/>
          <w:b/>
          <w:bCs/>
          <w:szCs w:val="22"/>
        </w:rPr>
        <w:t>1</w:t>
      </w:r>
      <w:r w:rsidRPr="000273FC">
        <w:rPr>
          <w:rFonts w:ascii="Arial" w:hAnsi="Arial" w:cs="Arial"/>
          <w:b/>
          <w:bCs/>
          <w:szCs w:val="22"/>
        </w:rPr>
        <w:t xml:space="preserve">. </w:t>
      </w:r>
      <w:r w:rsidRPr="000273FC">
        <w:rPr>
          <w:rFonts w:ascii="Arial" w:hAnsi="Arial" w:cs="Arial"/>
          <w:szCs w:val="22"/>
        </w:rPr>
        <w:t>Confirmatory factor analysis indices</w:t>
      </w:r>
      <w:r w:rsidR="00796A67" w:rsidRPr="000273FC">
        <w:rPr>
          <w:rFonts w:ascii="Arial" w:hAnsi="Arial" w:cs="Arial"/>
          <w:szCs w:val="22"/>
        </w:rPr>
        <w:t xml:space="preserve"> (N</w:t>
      </w:r>
      <w:r w:rsidR="00680AD9" w:rsidRPr="000273FC">
        <w:rPr>
          <w:rFonts w:ascii="Arial" w:hAnsi="Arial" w:cs="Arial"/>
          <w:szCs w:val="22"/>
        </w:rPr>
        <w:t xml:space="preserve"> </w:t>
      </w:r>
      <w:r w:rsidR="00796A67" w:rsidRPr="000273FC">
        <w:rPr>
          <w:rFonts w:ascii="Arial" w:hAnsi="Arial" w:cs="Arial"/>
          <w:szCs w:val="22"/>
        </w:rPr>
        <w:t>=</w:t>
      </w:r>
      <w:r w:rsidR="00680AD9" w:rsidRPr="000273FC">
        <w:rPr>
          <w:rFonts w:ascii="Arial" w:hAnsi="Arial" w:cs="Arial"/>
          <w:szCs w:val="22"/>
        </w:rPr>
        <w:t xml:space="preserve"> </w:t>
      </w:r>
      <w:r w:rsidR="00796A67" w:rsidRPr="000273FC">
        <w:rPr>
          <w:rFonts w:ascii="Arial" w:hAnsi="Arial" w:cs="Arial"/>
          <w:szCs w:val="22"/>
        </w:rPr>
        <w:t>1</w:t>
      </w:r>
      <w:r w:rsidR="002819AE" w:rsidRPr="000273FC">
        <w:rPr>
          <w:rFonts w:ascii="Arial" w:hAnsi="Arial" w:cs="Arial"/>
          <w:szCs w:val="22"/>
        </w:rPr>
        <w:t>,</w:t>
      </w:r>
      <w:r w:rsidR="00796A67" w:rsidRPr="000273FC">
        <w:rPr>
          <w:rFonts w:ascii="Arial" w:hAnsi="Arial" w:cs="Arial"/>
          <w:szCs w:val="22"/>
        </w:rPr>
        <w:t>475)</w:t>
      </w:r>
      <w:r w:rsidR="00314F61" w:rsidRPr="000273FC">
        <w:rPr>
          <w:rFonts w:ascii="Arial" w:hAnsi="Arial" w:cs="Arial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9"/>
        <w:gridCol w:w="1293"/>
        <w:gridCol w:w="1293"/>
        <w:gridCol w:w="1293"/>
        <w:gridCol w:w="1293"/>
        <w:gridCol w:w="1293"/>
        <w:gridCol w:w="1293"/>
        <w:gridCol w:w="1293"/>
      </w:tblGrid>
      <w:tr w:rsidR="000273FC" w:rsidRPr="000273FC" w14:paraId="43E70E16" w14:textId="77777777" w:rsidTr="007E003F">
        <w:tc>
          <w:tcPr>
            <w:tcW w:w="0" w:type="auto"/>
            <w:vMerge w:val="restart"/>
            <w:vAlign w:val="center"/>
          </w:tcPr>
          <w:p w14:paraId="13A4B430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73FC">
              <w:rPr>
                <w:rFonts w:ascii="Arial" w:hAnsi="Arial" w:cs="Arial"/>
                <w:b/>
                <w:bCs/>
                <w:sz w:val="16"/>
                <w:szCs w:val="16"/>
              </w:rPr>
              <w:t>IRT Assumption</w:t>
            </w:r>
          </w:p>
        </w:tc>
        <w:tc>
          <w:tcPr>
            <w:tcW w:w="0" w:type="auto"/>
            <w:vMerge w:val="restart"/>
            <w:vAlign w:val="center"/>
          </w:tcPr>
          <w:p w14:paraId="30A156ED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73FC">
              <w:rPr>
                <w:rFonts w:ascii="Arial" w:hAnsi="Arial" w:cs="Arial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0" w:type="auto"/>
            <w:gridSpan w:val="2"/>
            <w:vAlign w:val="center"/>
          </w:tcPr>
          <w:p w14:paraId="3890927F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73FC">
              <w:rPr>
                <w:rFonts w:ascii="Arial" w:hAnsi="Arial" w:cs="Arial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0" w:type="auto"/>
            <w:gridSpan w:val="4"/>
            <w:vAlign w:val="center"/>
          </w:tcPr>
          <w:p w14:paraId="1D50E828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73FC">
              <w:rPr>
                <w:rFonts w:ascii="Arial" w:hAnsi="Arial" w:cs="Arial"/>
                <w:b/>
                <w:bCs/>
                <w:sz w:val="16"/>
                <w:szCs w:val="16"/>
              </w:rPr>
              <w:t>Age Range</w:t>
            </w:r>
          </w:p>
        </w:tc>
      </w:tr>
      <w:tr w:rsidR="000273FC" w:rsidRPr="000273FC" w14:paraId="3607A710" w14:textId="77777777" w:rsidTr="007E003F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2144DBE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FF72D25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8BA3FB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73FC">
              <w:rPr>
                <w:rFonts w:ascii="Arial" w:hAnsi="Arial" w:cs="Arial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1EAF38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73FC">
              <w:rPr>
                <w:rFonts w:ascii="Arial" w:hAnsi="Arial" w:cs="Arial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34EBC9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73FC">
              <w:rPr>
                <w:rFonts w:ascii="Arial" w:hAnsi="Arial" w:cs="Arial"/>
                <w:b/>
                <w:bCs/>
                <w:sz w:val="16"/>
                <w:szCs w:val="16"/>
              </w:rPr>
              <w:t>13–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463BD6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73FC">
              <w:rPr>
                <w:rFonts w:ascii="Arial" w:hAnsi="Arial" w:cs="Arial"/>
                <w:b/>
                <w:bCs/>
                <w:sz w:val="16"/>
                <w:szCs w:val="16"/>
              </w:rPr>
              <w:t>19–5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7254F7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73FC">
              <w:rPr>
                <w:rFonts w:ascii="Arial" w:hAnsi="Arial" w:cs="Arial"/>
                <w:b/>
                <w:bCs/>
                <w:sz w:val="16"/>
                <w:szCs w:val="16"/>
              </w:rPr>
              <w:t>60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324180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73FC">
              <w:rPr>
                <w:rFonts w:ascii="Arial" w:hAnsi="Arial" w:cs="Arial"/>
                <w:b/>
                <w:bCs/>
                <w:sz w:val="16"/>
                <w:szCs w:val="16"/>
              </w:rPr>
              <w:t>19+</w:t>
            </w:r>
          </w:p>
        </w:tc>
      </w:tr>
      <w:tr w:rsidR="000273FC" w:rsidRPr="000273FC" w14:paraId="4DC4F709" w14:textId="77777777" w:rsidTr="007E003F">
        <w:tc>
          <w:tcPr>
            <w:tcW w:w="0" w:type="auto"/>
            <w:tcBorders>
              <w:bottom w:val="nil"/>
            </w:tcBorders>
          </w:tcPr>
          <w:p w14:paraId="5EA0E94D" w14:textId="77777777" w:rsidR="007E003F" w:rsidRPr="000273FC" w:rsidRDefault="007E003F" w:rsidP="005B5ED4">
            <w:pPr>
              <w:tabs>
                <w:tab w:val="left" w:pos="268"/>
              </w:tabs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73FC">
              <w:rPr>
                <w:rFonts w:ascii="Arial" w:hAnsi="Arial" w:cs="Arial"/>
                <w:b/>
                <w:bCs/>
                <w:sz w:val="16"/>
                <w:szCs w:val="16"/>
              </w:rPr>
              <w:t>9Q product</w:t>
            </w:r>
          </w:p>
        </w:tc>
        <w:tc>
          <w:tcPr>
            <w:tcW w:w="0" w:type="auto"/>
            <w:tcBorders>
              <w:bottom w:val="nil"/>
            </w:tcBorders>
          </w:tcPr>
          <w:p w14:paraId="5E231CAB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40FA2F8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6EBA536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92DED64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1F9214B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D7F1FC5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0F2CD91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273FC" w:rsidRPr="000273FC" w14:paraId="3253B9F4" w14:textId="77777777" w:rsidTr="007E003F">
        <w:tc>
          <w:tcPr>
            <w:tcW w:w="0" w:type="auto"/>
            <w:tcBorders>
              <w:top w:val="nil"/>
              <w:bottom w:val="nil"/>
            </w:tcBorders>
          </w:tcPr>
          <w:p w14:paraId="1845F96D" w14:textId="77777777" w:rsidR="007E003F" w:rsidRPr="000273FC" w:rsidRDefault="007E003F" w:rsidP="005B5ED4">
            <w:pPr>
              <w:tabs>
                <w:tab w:val="left" w:pos="268"/>
              </w:tabs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0273FC">
              <w:rPr>
                <w:rFonts w:ascii="Arial" w:hAnsi="Arial" w:cs="Arial"/>
                <w:b/>
                <w:bCs/>
                <w:sz w:val="16"/>
                <w:szCs w:val="16"/>
              </w:rPr>
              <w:t>Unidimensionality</w:t>
            </w:r>
            <w:r w:rsidRPr="000273FC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7E8651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F3A259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A810C3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980046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4F6BF3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ED201E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F60CBF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273FC" w:rsidRPr="000273FC" w14:paraId="0A1F24F3" w14:textId="77777777" w:rsidTr="007E003F">
        <w:tc>
          <w:tcPr>
            <w:tcW w:w="0" w:type="auto"/>
            <w:tcBorders>
              <w:top w:val="nil"/>
              <w:bottom w:val="nil"/>
            </w:tcBorders>
          </w:tcPr>
          <w:p w14:paraId="511192D1" w14:textId="77777777" w:rsidR="007E003F" w:rsidRPr="000273FC" w:rsidRDefault="007E003F" w:rsidP="005B5ED4">
            <w:pPr>
              <w:tabs>
                <w:tab w:val="left" w:pos="268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ab/>
              <w:t>RMSE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3A3937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0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B1ABEE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0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1D7EBC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0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93D1C2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1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E2C2B0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0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53B128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1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C00F7E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084</w:t>
            </w:r>
          </w:p>
        </w:tc>
      </w:tr>
      <w:tr w:rsidR="000273FC" w:rsidRPr="000273FC" w14:paraId="71467454" w14:textId="77777777" w:rsidTr="007E003F">
        <w:tc>
          <w:tcPr>
            <w:tcW w:w="0" w:type="auto"/>
            <w:tcBorders>
              <w:top w:val="nil"/>
              <w:bottom w:val="nil"/>
            </w:tcBorders>
          </w:tcPr>
          <w:p w14:paraId="67D93F63" w14:textId="77777777" w:rsidR="007E003F" w:rsidRPr="000273FC" w:rsidRDefault="007E003F" w:rsidP="005B5ED4">
            <w:pPr>
              <w:tabs>
                <w:tab w:val="left" w:pos="268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ab/>
              <w:t>CF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61B340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9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266284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9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9E0145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9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A3B16D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5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DA68A8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9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EDC880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9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31BDAD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949</w:t>
            </w:r>
          </w:p>
        </w:tc>
      </w:tr>
      <w:tr w:rsidR="000273FC" w:rsidRPr="000273FC" w14:paraId="3F9EE317" w14:textId="77777777" w:rsidTr="007E003F">
        <w:tc>
          <w:tcPr>
            <w:tcW w:w="0" w:type="auto"/>
            <w:tcBorders>
              <w:top w:val="nil"/>
              <w:bottom w:val="nil"/>
            </w:tcBorders>
          </w:tcPr>
          <w:p w14:paraId="36E9BC98" w14:textId="77777777" w:rsidR="007E003F" w:rsidRPr="000273FC" w:rsidRDefault="007E003F" w:rsidP="005B5ED4">
            <w:pPr>
              <w:tabs>
                <w:tab w:val="left" w:pos="268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ab/>
              <w:t>TL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F4D348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9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5A569C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9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B97643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9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FACF25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4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E97A03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9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FA8814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9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432994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932</w:t>
            </w:r>
          </w:p>
        </w:tc>
      </w:tr>
      <w:tr w:rsidR="000273FC" w:rsidRPr="000273FC" w14:paraId="3B78B6E4" w14:textId="77777777" w:rsidTr="007E003F">
        <w:tc>
          <w:tcPr>
            <w:tcW w:w="0" w:type="auto"/>
            <w:tcBorders>
              <w:top w:val="nil"/>
              <w:bottom w:val="nil"/>
            </w:tcBorders>
          </w:tcPr>
          <w:p w14:paraId="4D7AB868" w14:textId="77777777" w:rsidR="007E003F" w:rsidRPr="000273FC" w:rsidRDefault="007E003F" w:rsidP="005B5ED4">
            <w:pPr>
              <w:tabs>
                <w:tab w:val="left" w:pos="268"/>
              </w:tabs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73FC">
              <w:rPr>
                <w:rFonts w:ascii="Arial" w:hAnsi="Arial" w:cs="Arial"/>
                <w:b/>
                <w:bCs/>
                <w:sz w:val="16"/>
                <w:szCs w:val="16"/>
              </w:rPr>
              <w:t>Local independ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013975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0628E0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5AFE75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E08341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1829A8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02F218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0E30F4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273FC" w:rsidRPr="000273FC" w14:paraId="73FFE51F" w14:textId="77777777" w:rsidTr="007E003F">
        <w:tc>
          <w:tcPr>
            <w:tcW w:w="0" w:type="auto"/>
            <w:tcBorders>
              <w:top w:val="nil"/>
              <w:bottom w:val="nil"/>
            </w:tcBorders>
          </w:tcPr>
          <w:p w14:paraId="210D0FCA" w14:textId="77777777" w:rsidR="007E003F" w:rsidRPr="000273FC" w:rsidRDefault="007E003F" w:rsidP="005B5ED4">
            <w:pPr>
              <w:tabs>
                <w:tab w:val="left" w:pos="268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ab/>
              <w:t>Residual correlation rang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237A06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049 to 0.1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0CF027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-0.079 to 0.1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65D5F1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-0.073 to 0.1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CD6D38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-0.117 to 0.2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E3E220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-0.055 to 0.1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66A4DE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-0.092 to 0.0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CF97D0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-0.054 to 0.117</w:t>
            </w:r>
          </w:p>
        </w:tc>
      </w:tr>
      <w:tr w:rsidR="000273FC" w:rsidRPr="000273FC" w14:paraId="3E200DD8" w14:textId="77777777" w:rsidTr="007E003F">
        <w:tc>
          <w:tcPr>
            <w:tcW w:w="0" w:type="auto"/>
            <w:tcBorders>
              <w:top w:val="nil"/>
              <w:bottom w:val="nil"/>
            </w:tcBorders>
          </w:tcPr>
          <w:p w14:paraId="3B05B8F1" w14:textId="77777777" w:rsidR="007E003F" w:rsidRPr="000273FC" w:rsidRDefault="007E003F" w:rsidP="005B5ED4">
            <w:pPr>
              <w:tabs>
                <w:tab w:val="left" w:pos="268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ab/>
              <w:t>Number of local dependence pairs (correlation &gt;0.2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94D7EE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2CB242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BF5DED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831FAC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62C367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EF2FEB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0E1A9F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0273FC" w:rsidRPr="000273FC" w14:paraId="3D32E633" w14:textId="77777777" w:rsidTr="007E003F">
        <w:tc>
          <w:tcPr>
            <w:tcW w:w="0" w:type="auto"/>
            <w:tcBorders>
              <w:top w:val="nil"/>
              <w:bottom w:val="nil"/>
            </w:tcBorders>
          </w:tcPr>
          <w:p w14:paraId="6EBFE744" w14:textId="77777777" w:rsidR="007E003F" w:rsidRPr="000273FC" w:rsidRDefault="007E003F" w:rsidP="005B5ED4">
            <w:pPr>
              <w:tabs>
                <w:tab w:val="left" w:pos="268"/>
              </w:tabs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73FC">
              <w:rPr>
                <w:rFonts w:ascii="Arial" w:hAnsi="Arial" w:cs="Arial"/>
                <w:b/>
                <w:bCs/>
                <w:sz w:val="16"/>
                <w:szCs w:val="16"/>
              </w:rPr>
              <w:t>Monotonic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1806B3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C5E98D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9DAEF9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4E5DC1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6F59AF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D03443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71D631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273FC" w:rsidRPr="000273FC" w14:paraId="332413DA" w14:textId="77777777" w:rsidTr="007E003F">
        <w:tc>
          <w:tcPr>
            <w:tcW w:w="0" w:type="auto"/>
            <w:tcBorders>
              <w:top w:val="nil"/>
              <w:bottom w:val="nil"/>
            </w:tcBorders>
          </w:tcPr>
          <w:p w14:paraId="64B6088B" w14:textId="77777777" w:rsidR="007E003F" w:rsidRPr="000273FC" w:rsidRDefault="007E003F" w:rsidP="005B5ED4">
            <w:pPr>
              <w:tabs>
                <w:tab w:val="left" w:pos="268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ab/>
              <w:t xml:space="preserve">Total scale coefficient </w:t>
            </w:r>
            <w:r w:rsidRPr="000273FC">
              <w:rPr>
                <w:rFonts w:ascii="Arial" w:hAnsi="Arial" w:cs="Arial"/>
                <w:i/>
                <w:iCs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72AA6B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4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009041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4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AAEF18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4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A3519F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2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7F1BCD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4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5A558C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5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90C00B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462</w:t>
            </w:r>
          </w:p>
        </w:tc>
      </w:tr>
      <w:tr w:rsidR="000273FC" w:rsidRPr="000273FC" w14:paraId="386CB51A" w14:textId="77777777" w:rsidTr="007E003F">
        <w:tc>
          <w:tcPr>
            <w:tcW w:w="0" w:type="auto"/>
            <w:tcBorders>
              <w:top w:val="nil"/>
              <w:bottom w:val="nil"/>
            </w:tcBorders>
          </w:tcPr>
          <w:p w14:paraId="0A1A7255" w14:textId="77777777" w:rsidR="007E003F" w:rsidRPr="000273FC" w:rsidRDefault="007E003F" w:rsidP="005B5ED4">
            <w:pPr>
              <w:tabs>
                <w:tab w:val="left" w:pos="268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ab/>
              <w:t xml:space="preserve">Item coefficient </w:t>
            </w:r>
            <w:r w:rsidRPr="000273FC">
              <w:rPr>
                <w:rFonts w:ascii="Arial" w:hAnsi="Arial" w:cs="Arial"/>
                <w:i/>
                <w:iCs/>
                <w:sz w:val="16"/>
                <w:szCs w:val="16"/>
              </w:rPr>
              <w:t>H</w:t>
            </w:r>
            <w:r w:rsidRPr="000273FC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A0DC14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340–0.5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27C3C2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277–0.5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8DB0CF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406–0.5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C4CC0B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124–0.3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D4897B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308–0.5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AAF219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447–0.6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168EAF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347–0.540</w:t>
            </w:r>
          </w:p>
        </w:tc>
      </w:tr>
      <w:tr w:rsidR="000273FC" w:rsidRPr="000273FC" w14:paraId="231F7D66" w14:textId="77777777" w:rsidTr="007E003F">
        <w:tc>
          <w:tcPr>
            <w:tcW w:w="0" w:type="auto"/>
            <w:tcBorders>
              <w:bottom w:val="nil"/>
            </w:tcBorders>
          </w:tcPr>
          <w:p w14:paraId="3D6C8515" w14:textId="77777777" w:rsidR="007E003F" w:rsidRPr="000273FC" w:rsidRDefault="007E003F" w:rsidP="005B5ED4">
            <w:pPr>
              <w:tabs>
                <w:tab w:val="left" w:pos="268"/>
              </w:tabs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73FC">
              <w:rPr>
                <w:rFonts w:ascii="Arial" w:hAnsi="Arial" w:cs="Arial"/>
                <w:b/>
                <w:bCs/>
                <w:sz w:val="16"/>
                <w:szCs w:val="16"/>
              </w:rPr>
              <w:t>9QSF combination (severity with frequency)</w:t>
            </w:r>
          </w:p>
        </w:tc>
        <w:tc>
          <w:tcPr>
            <w:tcW w:w="0" w:type="auto"/>
            <w:tcBorders>
              <w:bottom w:val="nil"/>
            </w:tcBorders>
          </w:tcPr>
          <w:p w14:paraId="073A39EB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FCCA431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8C3D201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B5C40EA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D330E99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AC3E942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8D87578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273FC" w:rsidRPr="000273FC" w14:paraId="1F96ADE3" w14:textId="77777777" w:rsidTr="007E003F">
        <w:tc>
          <w:tcPr>
            <w:tcW w:w="0" w:type="auto"/>
            <w:tcBorders>
              <w:top w:val="nil"/>
              <w:bottom w:val="nil"/>
            </w:tcBorders>
          </w:tcPr>
          <w:p w14:paraId="0A1A6ED3" w14:textId="77777777" w:rsidR="007E003F" w:rsidRPr="000273FC" w:rsidRDefault="007E003F" w:rsidP="005B5ED4">
            <w:pPr>
              <w:tabs>
                <w:tab w:val="left" w:pos="268"/>
              </w:tabs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0273FC">
              <w:rPr>
                <w:rFonts w:ascii="Arial" w:hAnsi="Arial" w:cs="Arial"/>
                <w:b/>
                <w:bCs/>
                <w:sz w:val="16"/>
                <w:szCs w:val="16"/>
              </w:rPr>
              <w:t>Unidimensionality</w:t>
            </w:r>
            <w:r w:rsidRPr="000273FC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1A540B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16F71A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125066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A33C7B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543C4F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9A85AE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073C07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273FC" w:rsidRPr="000273FC" w14:paraId="6DE47228" w14:textId="77777777" w:rsidTr="007E003F">
        <w:tc>
          <w:tcPr>
            <w:tcW w:w="0" w:type="auto"/>
            <w:tcBorders>
              <w:top w:val="nil"/>
              <w:bottom w:val="nil"/>
            </w:tcBorders>
          </w:tcPr>
          <w:p w14:paraId="7299B308" w14:textId="77777777" w:rsidR="007E003F" w:rsidRPr="000273FC" w:rsidRDefault="007E003F" w:rsidP="005B5ED4">
            <w:pPr>
              <w:tabs>
                <w:tab w:val="left" w:pos="268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ab/>
              <w:t>RMSE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762462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0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5E7B6D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0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B1C470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0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C9CD3C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2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D35AC1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0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4D5D6E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0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060B17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076</w:t>
            </w:r>
          </w:p>
        </w:tc>
      </w:tr>
      <w:tr w:rsidR="000273FC" w:rsidRPr="000273FC" w14:paraId="0D8E2D75" w14:textId="77777777" w:rsidTr="007E003F">
        <w:tc>
          <w:tcPr>
            <w:tcW w:w="0" w:type="auto"/>
            <w:tcBorders>
              <w:top w:val="nil"/>
              <w:bottom w:val="nil"/>
            </w:tcBorders>
          </w:tcPr>
          <w:p w14:paraId="6FFC4B95" w14:textId="77777777" w:rsidR="007E003F" w:rsidRPr="000273FC" w:rsidRDefault="007E003F" w:rsidP="005B5ED4">
            <w:pPr>
              <w:tabs>
                <w:tab w:val="left" w:pos="268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ab/>
              <w:t>CF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EC986D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9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A06CD5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9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7BFC0D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9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813BF1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5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E54F63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9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2363B3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9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B4C8F5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956</w:t>
            </w:r>
          </w:p>
        </w:tc>
      </w:tr>
      <w:tr w:rsidR="000273FC" w:rsidRPr="000273FC" w14:paraId="1F16EDE2" w14:textId="77777777" w:rsidTr="007E003F">
        <w:tc>
          <w:tcPr>
            <w:tcW w:w="0" w:type="auto"/>
            <w:tcBorders>
              <w:top w:val="nil"/>
              <w:bottom w:val="nil"/>
            </w:tcBorders>
          </w:tcPr>
          <w:p w14:paraId="22729BCD" w14:textId="77777777" w:rsidR="007E003F" w:rsidRPr="000273FC" w:rsidRDefault="007E003F" w:rsidP="005B5ED4">
            <w:pPr>
              <w:tabs>
                <w:tab w:val="left" w:pos="268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ab/>
              <w:t>TL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CFC717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9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157900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9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CFBEF4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9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DD7B31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3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CBFDDD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9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D6D2D0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9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6252FF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941</w:t>
            </w:r>
          </w:p>
        </w:tc>
      </w:tr>
      <w:tr w:rsidR="000273FC" w:rsidRPr="000273FC" w14:paraId="2B5F001E" w14:textId="77777777" w:rsidTr="007E003F">
        <w:tc>
          <w:tcPr>
            <w:tcW w:w="0" w:type="auto"/>
            <w:tcBorders>
              <w:top w:val="nil"/>
              <w:bottom w:val="nil"/>
            </w:tcBorders>
          </w:tcPr>
          <w:p w14:paraId="4DB0CA7F" w14:textId="77777777" w:rsidR="007E003F" w:rsidRPr="000273FC" w:rsidRDefault="007E003F" w:rsidP="005B5ED4">
            <w:pPr>
              <w:tabs>
                <w:tab w:val="left" w:pos="268"/>
              </w:tabs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73FC">
              <w:rPr>
                <w:rFonts w:ascii="Arial" w:hAnsi="Arial" w:cs="Arial"/>
                <w:b/>
                <w:bCs/>
                <w:sz w:val="16"/>
                <w:szCs w:val="16"/>
              </w:rPr>
              <w:t>Local independ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554A59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11F47F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DDA6DE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5780DF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F7A5E9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A48648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C03932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273FC" w:rsidRPr="000273FC" w14:paraId="3772B016" w14:textId="77777777" w:rsidTr="007E003F">
        <w:tc>
          <w:tcPr>
            <w:tcW w:w="0" w:type="auto"/>
            <w:tcBorders>
              <w:top w:val="nil"/>
              <w:bottom w:val="nil"/>
            </w:tcBorders>
          </w:tcPr>
          <w:p w14:paraId="76944747" w14:textId="77777777" w:rsidR="007E003F" w:rsidRPr="000273FC" w:rsidRDefault="007E003F" w:rsidP="005B5ED4">
            <w:pPr>
              <w:tabs>
                <w:tab w:val="left" w:pos="268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ab/>
              <w:t>Residual correlation &gt;0.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7F5A77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-0.105 to 0.2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BE61D1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-0.190 to 0.2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BB7FEC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-0.167 to 0.2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2730EA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-0.297 to 0.6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8C52FC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-0.134 to 0.2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583614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-0.187 to 0.1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1FA7BB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-0.110 to 0.226</w:t>
            </w:r>
          </w:p>
        </w:tc>
      </w:tr>
      <w:tr w:rsidR="000273FC" w:rsidRPr="000273FC" w14:paraId="3E6451E8" w14:textId="77777777" w:rsidTr="007E003F">
        <w:tc>
          <w:tcPr>
            <w:tcW w:w="0" w:type="auto"/>
            <w:tcBorders>
              <w:top w:val="nil"/>
              <w:bottom w:val="nil"/>
            </w:tcBorders>
          </w:tcPr>
          <w:p w14:paraId="45DA1F46" w14:textId="77777777" w:rsidR="007E003F" w:rsidRPr="000273FC" w:rsidRDefault="007E003F" w:rsidP="005B5ED4">
            <w:pPr>
              <w:tabs>
                <w:tab w:val="left" w:pos="268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ab/>
              <w:t>Number of local dependence pairs (correlation &gt;0.2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EE8DC1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C11055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9C8A4F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72D516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658568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BBCD82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C7CF30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0273FC" w:rsidRPr="000273FC" w14:paraId="0E4B29E8" w14:textId="77777777" w:rsidTr="007E003F">
        <w:tc>
          <w:tcPr>
            <w:tcW w:w="0" w:type="auto"/>
            <w:tcBorders>
              <w:top w:val="nil"/>
              <w:bottom w:val="nil"/>
            </w:tcBorders>
          </w:tcPr>
          <w:p w14:paraId="29A71995" w14:textId="77777777" w:rsidR="007E003F" w:rsidRPr="000273FC" w:rsidRDefault="007E003F" w:rsidP="005B5ED4">
            <w:pPr>
              <w:tabs>
                <w:tab w:val="left" w:pos="268"/>
              </w:tabs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73FC">
              <w:rPr>
                <w:rFonts w:ascii="Arial" w:hAnsi="Arial" w:cs="Arial"/>
                <w:b/>
                <w:bCs/>
                <w:sz w:val="16"/>
                <w:szCs w:val="16"/>
              </w:rPr>
              <w:t>Monotonic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8D3CFA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69001C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362257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D03A39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5675A6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EC2C15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64061B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273FC" w:rsidRPr="000273FC" w14:paraId="573D363C" w14:textId="77777777" w:rsidTr="007E003F">
        <w:tc>
          <w:tcPr>
            <w:tcW w:w="0" w:type="auto"/>
            <w:tcBorders>
              <w:top w:val="nil"/>
              <w:bottom w:val="nil"/>
            </w:tcBorders>
          </w:tcPr>
          <w:p w14:paraId="74935290" w14:textId="77777777" w:rsidR="007E003F" w:rsidRPr="000273FC" w:rsidRDefault="007E003F" w:rsidP="005B5ED4">
            <w:pPr>
              <w:tabs>
                <w:tab w:val="left" w:pos="268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ab/>
              <w:t xml:space="preserve">Total scale coefficient </w:t>
            </w:r>
            <w:r w:rsidRPr="000273FC">
              <w:rPr>
                <w:rFonts w:ascii="Arial" w:hAnsi="Arial" w:cs="Arial"/>
                <w:i/>
                <w:iCs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D361BC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4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595A38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4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E6BF8F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4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4F80AE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2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0861BC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4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9A50EC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5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1F4F98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455</w:t>
            </w:r>
          </w:p>
        </w:tc>
      </w:tr>
      <w:tr w:rsidR="000273FC" w:rsidRPr="000273FC" w14:paraId="702662C9" w14:textId="77777777" w:rsidTr="007E003F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2568897" w14:textId="77777777" w:rsidR="007E003F" w:rsidRPr="000273FC" w:rsidRDefault="007E003F" w:rsidP="005B5ED4">
            <w:pPr>
              <w:tabs>
                <w:tab w:val="left" w:pos="268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ab/>
              <w:t xml:space="preserve">Item coefficient </w:t>
            </w:r>
            <w:r w:rsidRPr="000273FC">
              <w:rPr>
                <w:rFonts w:ascii="Arial" w:hAnsi="Arial" w:cs="Arial"/>
                <w:i/>
                <w:iCs/>
                <w:sz w:val="16"/>
                <w:szCs w:val="16"/>
              </w:rPr>
              <w:t>H</w:t>
            </w:r>
            <w:r w:rsidRPr="000273FC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CC2FF2B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336–0.5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FC3E731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279–0.55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9892316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348–0.5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D13C622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156–0.3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AA4B03C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309–0.5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B09DC3E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436–0.6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4530653" w14:textId="77777777" w:rsidR="007E003F" w:rsidRPr="000273FC" w:rsidRDefault="007E003F" w:rsidP="005B5ED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73FC">
              <w:rPr>
                <w:rFonts w:ascii="Arial" w:hAnsi="Arial" w:cs="Arial"/>
                <w:sz w:val="16"/>
                <w:szCs w:val="16"/>
              </w:rPr>
              <w:t>0.344–0.534</w:t>
            </w:r>
          </w:p>
        </w:tc>
      </w:tr>
    </w:tbl>
    <w:p w14:paraId="0BA8A18C" w14:textId="77777777" w:rsidR="007E003F" w:rsidRPr="000273FC" w:rsidRDefault="007E003F" w:rsidP="007E003F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0273FC">
        <w:rPr>
          <w:rFonts w:ascii="Arial" w:eastAsia="Times New Roman" w:hAnsi="Arial" w:cs="Arial"/>
          <w:sz w:val="20"/>
          <w:szCs w:val="20"/>
          <w:vertAlign w:val="superscript"/>
        </w:rPr>
        <w:t>a</w:t>
      </w:r>
      <w:r w:rsidRPr="000273FC">
        <w:rPr>
          <w:rFonts w:ascii="Arial" w:eastAsia="Times New Roman" w:hAnsi="Arial" w:cs="Arial"/>
          <w:sz w:val="20"/>
          <w:szCs w:val="20"/>
        </w:rPr>
        <w:t xml:space="preserve"> Confirmatory factor analysis with a maximum likelihood estimator was performed to derive the fit indices (</w:t>
      </w:r>
      <w:r w:rsidRPr="000273FC">
        <w:rPr>
          <w:rFonts w:ascii="Arial" w:hAnsi="Arial" w:cs="Arial"/>
          <w:sz w:val="20"/>
          <w:szCs w:val="20"/>
        </w:rPr>
        <w:t>RMSEA, root mean squared error of approximation; CFI, comparative fit index, TLI, Tucker-</w:t>
      </w:r>
      <w:proofErr w:type="gramStart"/>
      <w:r w:rsidRPr="000273FC">
        <w:rPr>
          <w:rFonts w:ascii="Arial" w:hAnsi="Arial" w:cs="Arial"/>
          <w:sz w:val="20"/>
          <w:szCs w:val="20"/>
        </w:rPr>
        <w:t>Lewis</w:t>
      </w:r>
      <w:proofErr w:type="gramEnd"/>
      <w:r w:rsidRPr="000273FC">
        <w:rPr>
          <w:rFonts w:ascii="Arial" w:hAnsi="Arial" w:cs="Arial"/>
          <w:sz w:val="20"/>
          <w:szCs w:val="20"/>
        </w:rPr>
        <w:t xml:space="preserve"> index).</w:t>
      </w:r>
    </w:p>
    <w:p w14:paraId="5F4A3A52" w14:textId="77777777" w:rsidR="007E003F" w:rsidRPr="000273FC" w:rsidRDefault="007E003F" w:rsidP="007E003F">
      <w:pPr>
        <w:rPr>
          <w:rFonts w:ascii="Arial" w:hAnsi="Arial" w:cs="Arial"/>
          <w:sz w:val="20"/>
          <w:szCs w:val="20"/>
        </w:rPr>
      </w:pPr>
      <w:r w:rsidRPr="000273FC">
        <w:rPr>
          <w:rFonts w:ascii="Arial" w:hAnsi="Arial" w:cs="Arial"/>
          <w:sz w:val="20"/>
          <w:szCs w:val="20"/>
        </w:rPr>
        <w:t>9Q score = sum score of severity multiplied by the frequency of each item of 9Q; 9QSF = categorical combination of severity and frequency of 9Q</w:t>
      </w:r>
    </w:p>
    <w:bookmarkEnd w:id="0"/>
    <w:p w14:paraId="68A8975F" w14:textId="34E14F72" w:rsidR="004D35D5" w:rsidRPr="000273FC" w:rsidRDefault="004D35D5">
      <w:pPr>
        <w:rPr>
          <w:rFonts w:ascii="Arial" w:hAnsi="Arial" w:cs="Arial"/>
        </w:rPr>
      </w:pPr>
      <w:r w:rsidRPr="000273FC">
        <w:rPr>
          <w:rFonts w:ascii="Arial" w:hAnsi="Arial" w:cs="Arial"/>
        </w:rPr>
        <w:br w:type="page"/>
      </w:r>
    </w:p>
    <w:p w14:paraId="42B1A94C" w14:textId="5FFAA11A" w:rsidR="004D35D5" w:rsidRPr="000273FC" w:rsidRDefault="004D35D5" w:rsidP="004D35D5">
      <w:pPr>
        <w:spacing w:line="360" w:lineRule="auto"/>
        <w:jc w:val="thaiDistribute"/>
        <w:rPr>
          <w:rFonts w:ascii="Arial" w:hAnsi="Arial" w:cs="Arial"/>
        </w:rPr>
      </w:pPr>
      <w:r w:rsidRPr="000273FC">
        <w:rPr>
          <w:rFonts w:ascii="Arial" w:hAnsi="Arial" w:cs="Arial"/>
          <w:b/>
          <w:bCs/>
        </w:rPr>
        <w:lastRenderedPageBreak/>
        <w:t xml:space="preserve">Supplementary Table </w:t>
      </w:r>
      <w:r w:rsidR="007E003F" w:rsidRPr="000273FC">
        <w:rPr>
          <w:rFonts w:ascii="Arial" w:hAnsi="Arial" w:cs="Arial"/>
          <w:b/>
          <w:bCs/>
        </w:rPr>
        <w:t>2</w:t>
      </w:r>
      <w:r w:rsidRPr="000273FC">
        <w:rPr>
          <w:rFonts w:ascii="Arial" w:hAnsi="Arial" w:cs="Arial"/>
          <w:b/>
          <w:bCs/>
        </w:rPr>
        <w:t>.</w:t>
      </w:r>
      <w:r w:rsidRPr="000273FC">
        <w:rPr>
          <w:rFonts w:ascii="Arial" w:hAnsi="Arial" w:cs="Arial"/>
        </w:rPr>
        <w:t xml:space="preserve"> </w:t>
      </w:r>
      <w:r w:rsidR="005235DE" w:rsidRPr="000273FC">
        <w:rPr>
          <w:rFonts w:ascii="Arial" w:hAnsi="Arial" w:cs="Arial"/>
        </w:rPr>
        <w:t>Raw scores and e</w:t>
      </w:r>
      <w:r w:rsidRPr="000273FC">
        <w:rPr>
          <w:rFonts w:ascii="Arial" w:hAnsi="Arial" w:cs="Arial"/>
        </w:rPr>
        <w:t>xample</w:t>
      </w:r>
      <w:r w:rsidR="005235DE" w:rsidRPr="000273FC">
        <w:rPr>
          <w:rFonts w:ascii="Arial" w:hAnsi="Arial" w:cs="Arial"/>
        </w:rPr>
        <w:t>s</w:t>
      </w:r>
      <w:r w:rsidRPr="000273FC">
        <w:rPr>
          <w:rFonts w:ascii="Arial" w:hAnsi="Arial" w:cs="Arial"/>
        </w:rPr>
        <w:t xml:space="preserve"> of </w:t>
      </w:r>
      <w:r w:rsidR="00631BE2" w:rsidRPr="000273FC">
        <w:rPr>
          <w:rFonts w:ascii="Arial" w:hAnsi="Arial" w:cs="Arial"/>
        </w:rPr>
        <w:t xml:space="preserve">scoring </w:t>
      </w:r>
      <w:r w:rsidR="005235DE" w:rsidRPr="000273FC">
        <w:rPr>
          <w:rFonts w:ascii="Arial" w:hAnsi="Arial" w:cs="Arial"/>
        </w:rPr>
        <w:t xml:space="preserve">by </w:t>
      </w:r>
      <w:r w:rsidR="00631BE2" w:rsidRPr="000273FC">
        <w:rPr>
          <w:rFonts w:ascii="Arial" w:hAnsi="Arial" w:cs="Arial"/>
        </w:rPr>
        <w:t xml:space="preserve">using </w:t>
      </w:r>
      <w:r w:rsidR="005235DE" w:rsidRPr="000273FC">
        <w:rPr>
          <w:rFonts w:ascii="Arial" w:hAnsi="Arial" w:cs="Arial"/>
        </w:rPr>
        <w:t>various</w:t>
      </w:r>
      <w:r w:rsidR="00631BE2" w:rsidRPr="000273FC">
        <w:rPr>
          <w:rFonts w:ascii="Arial" w:hAnsi="Arial" w:cs="Arial"/>
        </w:rPr>
        <w:t xml:space="preserve"> </w:t>
      </w:r>
      <w:r w:rsidR="005235DE" w:rsidRPr="000273FC">
        <w:rPr>
          <w:rFonts w:ascii="Arial" w:hAnsi="Arial" w:cs="Arial"/>
        </w:rPr>
        <w:t>major depressive disorder assessment methods</w:t>
      </w:r>
      <w:r w:rsidR="00631BE2" w:rsidRPr="000273FC">
        <w:rPr>
          <w:rFonts w:ascii="Arial" w:hAnsi="Arial" w:cs="Arial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61"/>
        <w:gridCol w:w="404"/>
        <w:gridCol w:w="391"/>
        <w:gridCol w:w="404"/>
        <w:gridCol w:w="391"/>
        <w:gridCol w:w="404"/>
        <w:gridCol w:w="391"/>
        <w:gridCol w:w="404"/>
        <w:gridCol w:w="391"/>
        <w:gridCol w:w="404"/>
        <w:gridCol w:w="391"/>
        <w:gridCol w:w="404"/>
        <w:gridCol w:w="391"/>
        <w:gridCol w:w="404"/>
        <w:gridCol w:w="391"/>
        <w:gridCol w:w="404"/>
        <w:gridCol w:w="391"/>
        <w:gridCol w:w="404"/>
        <w:gridCol w:w="391"/>
        <w:gridCol w:w="483"/>
        <w:gridCol w:w="1016"/>
        <w:gridCol w:w="1405"/>
        <w:gridCol w:w="1261"/>
        <w:gridCol w:w="1650"/>
      </w:tblGrid>
      <w:tr w:rsidR="000273FC" w:rsidRPr="000273FC" w14:paraId="3EDBD310" w14:textId="77777777" w:rsidTr="00631BE2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50638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C752C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tem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8093A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tem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6D3A9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tem 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2A8D9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tem 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47E59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tem 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FD5D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tem 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7BB3E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tem 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706ED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tem 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17DED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tem 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8C00C" w14:textId="017F4354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Q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C42C1" w14:textId="0A46A27E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Q-GR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9E15E" w14:textId="339EC5D6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Q-GRM-DIF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7CBB5" w14:textId="6D186B7F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QSF-NR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EC2A1" w14:textId="5CE0CF49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QSF-NRM-DIF</w:t>
            </w:r>
          </w:p>
        </w:tc>
      </w:tr>
      <w:tr w:rsidR="000273FC" w:rsidRPr="000273FC" w14:paraId="74C2B08D" w14:textId="77777777" w:rsidTr="00631BE2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F2191" w14:textId="77777777" w:rsidR="00631BE2" w:rsidRPr="000273FC" w:rsidRDefault="00631BE2" w:rsidP="00631BE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791BC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EE63C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37F43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603BB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A0755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1F05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AE62C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FA47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A5CE6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A94A2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4E3B8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0CDA8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E6845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2E86D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B4A68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4316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46B86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DC6ED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5445F" w14:textId="77777777" w:rsidR="00631BE2" w:rsidRPr="000273FC" w:rsidRDefault="00631BE2" w:rsidP="00631BE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CB4ED" w14:textId="77777777" w:rsidR="00631BE2" w:rsidRPr="000273FC" w:rsidRDefault="00631BE2" w:rsidP="00631BE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5955A" w14:textId="77777777" w:rsidR="00631BE2" w:rsidRPr="000273FC" w:rsidRDefault="00631BE2" w:rsidP="00631BE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F92D0" w14:textId="77777777" w:rsidR="00631BE2" w:rsidRPr="000273FC" w:rsidRDefault="00631BE2" w:rsidP="00631BE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FFC5F" w14:textId="77777777" w:rsidR="00631BE2" w:rsidRPr="000273FC" w:rsidRDefault="00631BE2" w:rsidP="00631BE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0273FC" w:rsidRPr="000273FC" w14:paraId="400F2821" w14:textId="77777777" w:rsidTr="00631BE2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B9F85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6D1D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A30F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7920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49213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A763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65B8E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2138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E1186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13A6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5BC91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EAC8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C7E8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F388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6A9F4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F816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6D56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5422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78AA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4E334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D2CBD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6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A293F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7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D46E0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4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4FC48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5.72</w:t>
            </w:r>
          </w:p>
        </w:tc>
      </w:tr>
      <w:tr w:rsidR="000273FC" w:rsidRPr="000273FC" w14:paraId="23EE9A4D" w14:textId="77777777" w:rsidTr="00631BE2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348E4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1091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87E4B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C123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36E6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17ED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E166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DB1A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2E25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EFAC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67618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640B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AE00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EBB9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FB1C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5861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68125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1E51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8D3E7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633E4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65AE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9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6925D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8.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9BE91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7.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0B723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7.99</w:t>
            </w:r>
          </w:p>
        </w:tc>
      </w:tr>
      <w:tr w:rsidR="000273FC" w:rsidRPr="000273FC" w14:paraId="124C17F4" w14:textId="77777777" w:rsidTr="00631BE2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234B2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5765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A983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EF0A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F346A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A1EB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2A54A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D775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57999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B11C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406E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C42E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3FB3F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4DF8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DF1C5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E1C3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1F5D2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360F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9CD6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BB136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A1492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8.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0878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9.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BEDB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5.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BA8B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5.79</w:t>
            </w:r>
          </w:p>
        </w:tc>
      </w:tr>
      <w:tr w:rsidR="000273FC" w:rsidRPr="000273FC" w14:paraId="70B7F006" w14:textId="77777777" w:rsidTr="00631BE2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F9AA0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9B54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2CFFD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FB19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AADEB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0749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7392F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ACB8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3F738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FA28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B010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465B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6E427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96DE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8F4D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4FD8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0E742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CE5B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D4ACF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A132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C545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6.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B432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7.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4AA9F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6.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2620A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6.47</w:t>
            </w:r>
          </w:p>
        </w:tc>
      </w:tr>
      <w:tr w:rsidR="000273FC" w:rsidRPr="000273FC" w14:paraId="62D1647F" w14:textId="77777777" w:rsidTr="00631BE2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00094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04E8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01BA4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1081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33255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A37E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16F3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6F86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73C45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260B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03AF4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7D01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26B73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FDAF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0F36C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4FB2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95B38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616B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EF2D5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8842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60C44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10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60B3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9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77E42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7.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36B89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7.12</w:t>
            </w:r>
          </w:p>
        </w:tc>
      </w:tr>
      <w:tr w:rsidR="000273FC" w:rsidRPr="000273FC" w14:paraId="3FC83C33" w14:textId="77777777" w:rsidTr="00631BE2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9548D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54B9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438D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6C49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B1439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912C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FCE2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30EA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F3E13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3A2B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D403C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3BF9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7BB2A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0FE6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2DBFF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9FA0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E9CBD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A972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44964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4609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BB6C3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4.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F3B78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4.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4243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3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CBBE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3.12</w:t>
            </w:r>
          </w:p>
        </w:tc>
      </w:tr>
      <w:tr w:rsidR="000273FC" w:rsidRPr="000273FC" w14:paraId="5B622670" w14:textId="77777777" w:rsidTr="00631BE2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A33E2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709F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3FA1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E259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74886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0E81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72BD3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2A00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D0E81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2FCD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08325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FAB5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CA8C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19B3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ED4C0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92BC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DE6A1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6809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4E7ED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253F4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B7DD9" w14:textId="322A3250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5.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CF3D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5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63619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4.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615E2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5.32</w:t>
            </w:r>
          </w:p>
        </w:tc>
      </w:tr>
      <w:tr w:rsidR="000273FC" w:rsidRPr="000273FC" w14:paraId="10A01590" w14:textId="77777777" w:rsidTr="00631BE2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97E63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1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84C9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17A4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DBE7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E0EB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7376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73269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B6FD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A07BE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B2DB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4330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7B27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6486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7553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A261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4A0A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4391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D4A9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C4012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2C2DD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A6755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9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B19EB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8.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E37BF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6.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D5919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7.83</w:t>
            </w:r>
          </w:p>
        </w:tc>
      </w:tr>
      <w:tr w:rsidR="000273FC" w:rsidRPr="000273FC" w14:paraId="433177C2" w14:textId="77777777" w:rsidTr="00631BE2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7FB12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1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BF7F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A62CC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0919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2C784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FF13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259F1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2474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04EEF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E3AB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ADD7B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80AB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7D074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ABB0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B4599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BD13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7481D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3B95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87BB3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6130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33C23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7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F26A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8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EB555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5.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F5C36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6.6</w:t>
            </w:r>
          </w:p>
        </w:tc>
      </w:tr>
      <w:tr w:rsidR="000273FC" w:rsidRPr="000273FC" w14:paraId="0C4A34A9" w14:textId="77777777" w:rsidTr="00631BE2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C15C8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1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7E5C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86E0E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F8BC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D227B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AEE2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20B02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560B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AC9D3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77B9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6C668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4138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FF72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AD28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38B03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9D67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B2B73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82A4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9955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51DDC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73B71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8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03292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8.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0E0AE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6.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864A6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8.05</w:t>
            </w:r>
          </w:p>
        </w:tc>
      </w:tr>
      <w:tr w:rsidR="000273FC" w:rsidRPr="000273FC" w14:paraId="7E6AA2A7" w14:textId="77777777" w:rsidTr="00631BE2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2F0B8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1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97498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ADC6F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779C6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668B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58C28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EB412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EF2B4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A6E7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CB8A5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46BC8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7A955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D4E8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F9682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DC4FB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A9D2A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0EC7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FBCCF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B4D35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DB555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57DE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5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BF42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6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31820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4.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1529A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4.97</w:t>
            </w:r>
          </w:p>
        </w:tc>
      </w:tr>
      <w:tr w:rsidR="000273FC" w:rsidRPr="000273FC" w14:paraId="6728325A" w14:textId="77777777" w:rsidTr="00631BE2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D029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5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49985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8158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8FAE4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DC249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352F9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D607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98D87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75CB9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CE62B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EBF8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75599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B9385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70CFD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A1E2E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47D23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18AEC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B5D19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F4800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9D926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C8D02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7.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A2AAB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8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3AAA6" w14:textId="77777777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5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69BE9" w14:textId="5BCE44C6" w:rsidR="00631BE2" w:rsidRPr="000273FC" w:rsidRDefault="00631BE2" w:rsidP="00631BE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73FC">
              <w:rPr>
                <w:rFonts w:ascii="Arial" w:eastAsia="Times New Roman" w:hAnsi="Arial" w:cs="Arial"/>
                <w:sz w:val="20"/>
                <w:szCs w:val="20"/>
              </w:rPr>
              <w:t>6.40</w:t>
            </w:r>
          </w:p>
        </w:tc>
      </w:tr>
    </w:tbl>
    <w:p w14:paraId="2EFC3839" w14:textId="6AC2E9DF" w:rsidR="00631BE2" w:rsidRPr="000273FC" w:rsidRDefault="00631BE2" w:rsidP="00631BE2">
      <w:pPr>
        <w:spacing w:after="0" w:line="360" w:lineRule="auto"/>
        <w:jc w:val="thaiDistribute"/>
        <w:rPr>
          <w:rFonts w:ascii="Arial" w:hAnsi="Arial" w:cs="Arial"/>
          <w:sz w:val="20"/>
          <w:szCs w:val="24"/>
        </w:rPr>
      </w:pPr>
      <w:r w:rsidRPr="000273FC">
        <w:rPr>
          <w:rFonts w:ascii="Arial" w:hAnsi="Arial" w:cs="Arial"/>
          <w:sz w:val="20"/>
          <w:szCs w:val="24"/>
        </w:rPr>
        <w:t>GRM, graded-response model; DIF, differential item functioning</w:t>
      </w:r>
      <w:r w:rsidR="001D70E5" w:rsidRPr="000273FC">
        <w:rPr>
          <w:rFonts w:ascii="Arial" w:hAnsi="Arial" w:cs="Arial"/>
          <w:sz w:val="20"/>
          <w:szCs w:val="24"/>
        </w:rPr>
        <w:t>; S, severity (0 = no symptoms, 1 = mild, 2 = moderate, 3 = severe); F, frequency (1 = several days, 2 = more than a week, 3 = nearly every day)</w:t>
      </w:r>
    </w:p>
    <w:p w14:paraId="0BBD314A" w14:textId="5292FC6F" w:rsidR="00631BE2" w:rsidRPr="000273FC" w:rsidRDefault="00631BE2" w:rsidP="004D35D5">
      <w:pPr>
        <w:spacing w:line="360" w:lineRule="auto"/>
        <w:jc w:val="thaiDistribute"/>
        <w:rPr>
          <w:rFonts w:ascii="Arial" w:hAnsi="Arial" w:cs="Arial"/>
          <w:sz w:val="20"/>
          <w:szCs w:val="24"/>
        </w:rPr>
      </w:pPr>
      <w:r w:rsidRPr="000273FC">
        <w:rPr>
          <w:rFonts w:ascii="Arial" w:hAnsi="Arial" w:cs="Arial"/>
          <w:sz w:val="20"/>
          <w:szCs w:val="24"/>
        </w:rPr>
        <w:t>9Q score = sum score of severity multiplied by the frequency of each item of 9Q; 9QSF = categorical combination of severity and frequency of 9Q</w:t>
      </w:r>
    </w:p>
    <w:p w14:paraId="45F21F33" w14:textId="7CDA5B44" w:rsidR="004D35D5" w:rsidRPr="000273FC" w:rsidRDefault="004D35D5" w:rsidP="004D35D5">
      <w:pPr>
        <w:spacing w:line="360" w:lineRule="auto"/>
        <w:ind w:firstLine="720"/>
        <w:jc w:val="thaiDistribute"/>
        <w:rPr>
          <w:rFonts w:ascii="Arial" w:hAnsi="Arial" w:cs="Arial"/>
        </w:rPr>
      </w:pPr>
    </w:p>
    <w:sectPr w:rsidR="004D35D5" w:rsidRPr="000273FC" w:rsidSect="0084519C"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2F9"/>
    <w:rsid w:val="000273FC"/>
    <w:rsid w:val="00035F27"/>
    <w:rsid w:val="000C26E7"/>
    <w:rsid w:val="00114456"/>
    <w:rsid w:val="0017062D"/>
    <w:rsid w:val="001B2A70"/>
    <w:rsid w:val="001C3913"/>
    <w:rsid w:val="001D70E5"/>
    <w:rsid w:val="001F66EB"/>
    <w:rsid w:val="00226D54"/>
    <w:rsid w:val="00233483"/>
    <w:rsid w:val="00247BBB"/>
    <w:rsid w:val="002819AE"/>
    <w:rsid w:val="0028670F"/>
    <w:rsid w:val="002C2BBB"/>
    <w:rsid w:val="002E2802"/>
    <w:rsid w:val="00307D8F"/>
    <w:rsid w:val="00314F61"/>
    <w:rsid w:val="003474A1"/>
    <w:rsid w:val="003D7B95"/>
    <w:rsid w:val="003F1388"/>
    <w:rsid w:val="00442813"/>
    <w:rsid w:val="0044296B"/>
    <w:rsid w:val="00445B9C"/>
    <w:rsid w:val="00454CA6"/>
    <w:rsid w:val="00474107"/>
    <w:rsid w:val="00483561"/>
    <w:rsid w:val="004C06B2"/>
    <w:rsid w:val="004D35D5"/>
    <w:rsid w:val="004F0EEF"/>
    <w:rsid w:val="005235DE"/>
    <w:rsid w:val="005774BF"/>
    <w:rsid w:val="00580E36"/>
    <w:rsid w:val="005D0CA6"/>
    <w:rsid w:val="005E259B"/>
    <w:rsid w:val="005F32F9"/>
    <w:rsid w:val="00620BD1"/>
    <w:rsid w:val="00631BE2"/>
    <w:rsid w:val="006322FB"/>
    <w:rsid w:val="00680AD9"/>
    <w:rsid w:val="006829BC"/>
    <w:rsid w:val="006E6ECE"/>
    <w:rsid w:val="00712948"/>
    <w:rsid w:val="007478F2"/>
    <w:rsid w:val="00755691"/>
    <w:rsid w:val="00765006"/>
    <w:rsid w:val="00796A67"/>
    <w:rsid w:val="007D1079"/>
    <w:rsid w:val="007E003F"/>
    <w:rsid w:val="007F0671"/>
    <w:rsid w:val="008215C5"/>
    <w:rsid w:val="00822734"/>
    <w:rsid w:val="00826E5C"/>
    <w:rsid w:val="00835C3E"/>
    <w:rsid w:val="0084519C"/>
    <w:rsid w:val="00846053"/>
    <w:rsid w:val="00896712"/>
    <w:rsid w:val="008B5E5F"/>
    <w:rsid w:val="008B622C"/>
    <w:rsid w:val="008D3AF7"/>
    <w:rsid w:val="008F047E"/>
    <w:rsid w:val="008F48B8"/>
    <w:rsid w:val="00937DA7"/>
    <w:rsid w:val="0097128B"/>
    <w:rsid w:val="009C69FB"/>
    <w:rsid w:val="009F2AF0"/>
    <w:rsid w:val="00A21080"/>
    <w:rsid w:val="00A944F3"/>
    <w:rsid w:val="00AB6E52"/>
    <w:rsid w:val="00B07738"/>
    <w:rsid w:val="00B20CEA"/>
    <w:rsid w:val="00B35147"/>
    <w:rsid w:val="00B808D8"/>
    <w:rsid w:val="00B81C37"/>
    <w:rsid w:val="00BA1607"/>
    <w:rsid w:val="00BA7784"/>
    <w:rsid w:val="00BD2A47"/>
    <w:rsid w:val="00BE4BF3"/>
    <w:rsid w:val="00C93FE3"/>
    <w:rsid w:val="00CD1308"/>
    <w:rsid w:val="00CE450A"/>
    <w:rsid w:val="00CF194C"/>
    <w:rsid w:val="00CF6AE4"/>
    <w:rsid w:val="00D11A3C"/>
    <w:rsid w:val="00D12462"/>
    <w:rsid w:val="00D139F1"/>
    <w:rsid w:val="00D16984"/>
    <w:rsid w:val="00D307FF"/>
    <w:rsid w:val="00D54121"/>
    <w:rsid w:val="00D94044"/>
    <w:rsid w:val="00DD12F5"/>
    <w:rsid w:val="00DD3F0B"/>
    <w:rsid w:val="00E84D45"/>
    <w:rsid w:val="00EA48C0"/>
    <w:rsid w:val="00F0372F"/>
    <w:rsid w:val="00F06851"/>
    <w:rsid w:val="00F11DB4"/>
    <w:rsid w:val="00F20501"/>
    <w:rsid w:val="00F43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BD634"/>
  <w15:docId w15:val="{63C9D1DD-F33B-45DC-A6C1-54A0E39F4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32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B6E5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F0671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paragraph" w:styleId="Revision">
    <w:name w:val="Revision"/>
    <w:hidden/>
    <w:uiPriority w:val="99"/>
    <w:semiHidden/>
    <w:rsid w:val="00B0773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28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1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3</Words>
  <Characters>269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Suttipong Kawilapat</cp:lastModifiedBy>
  <cp:revision>2</cp:revision>
  <dcterms:created xsi:type="dcterms:W3CDTF">2022-03-31T02:51:00Z</dcterms:created>
  <dcterms:modified xsi:type="dcterms:W3CDTF">2022-03-31T02:51:00Z</dcterms:modified>
</cp:coreProperties>
</file>